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879" w:rsidRDefault="008C7879">
      <w:pPr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GoBack"/>
      <w:bookmarkEnd w:id="0"/>
    </w:p>
    <w:p w:rsidR="0083160A" w:rsidRPr="0083160A" w:rsidRDefault="0083160A">
      <w:pPr>
        <w:rPr>
          <w:rFonts w:ascii="Times New Roman" w:hAnsi="Times New Roman" w:cs="Times New Roman" w:hint="eastAsia"/>
          <w:b/>
          <w:noProof/>
          <w:sz w:val="24"/>
          <w:szCs w:val="24"/>
        </w:rPr>
      </w:pPr>
      <w:r w:rsidRPr="0083160A">
        <w:rPr>
          <w:rFonts w:ascii="Times New Roman" w:hAnsi="Times New Roman" w:cs="Times New Roman" w:hint="eastAsia"/>
          <w:b/>
          <w:noProof/>
          <w:sz w:val="24"/>
          <w:szCs w:val="24"/>
        </w:rPr>
        <w:t>S</w:t>
      </w:r>
      <w:r w:rsidRPr="0083160A">
        <w:rPr>
          <w:rFonts w:ascii="Times New Roman" w:hAnsi="Times New Roman" w:cs="Times New Roman"/>
          <w:b/>
          <w:noProof/>
          <w:sz w:val="24"/>
          <w:szCs w:val="24"/>
        </w:rPr>
        <w:t>upplementary Tables</w:t>
      </w:r>
    </w:p>
    <w:p w:rsidR="0083160A" w:rsidRDefault="0083160A" w:rsidP="0083160A"/>
    <w:tbl>
      <w:tblPr>
        <w:tblStyle w:val="a3"/>
        <w:tblpPr w:leftFromText="180" w:rightFromText="180" w:horzAnchor="margin" w:tblpY="8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098"/>
        <w:gridCol w:w="1378"/>
        <w:gridCol w:w="1375"/>
        <w:gridCol w:w="1375"/>
        <w:gridCol w:w="1375"/>
      </w:tblGrid>
      <w:tr w:rsidR="0083160A" w:rsidTr="0083160A">
        <w:tc>
          <w:tcPr>
            <w:tcW w:w="8290" w:type="dxa"/>
            <w:gridSpan w:val="6"/>
            <w:tcBorders>
              <w:bottom w:val="single" w:sz="4" w:space="0" w:color="auto"/>
            </w:tcBorders>
            <w:vAlign w:val="center"/>
          </w:tcPr>
          <w:p w:rsidR="0083160A" w:rsidRDefault="0083160A" w:rsidP="000F2D5B">
            <w:pPr>
              <w:rPr>
                <w:rFonts w:ascii="Times New Roman" w:hAnsi="Times New Roman" w:cs="Times New Roman" w:hint="eastAsia"/>
              </w:rPr>
            </w:pPr>
            <w:r w:rsidRPr="00776CD6">
              <w:rPr>
                <w:rFonts w:ascii="Times New Roman" w:hAnsi="Times New Roman" w:cs="Times New Roman"/>
              </w:rPr>
              <w:t>Table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776CD6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 xml:space="preserve"> Top-10 </w:t>
            </w:r>
            <w:r w:rsidRPr="00776CD6">
              <w:rPr>
                <w:rFonts w:ascii="Times New Roman" w:hAnsi="Times New Roman" w:cs="Times New Roman"/>
              </w:rPr>
              <w:t>up-regulated LncRNA</w:t>
            </w:r>
            <w:r>
              <w:rPr>
                <w:rFonts w:ascii="Times New Roman" w:hAnsi="Times New Roman" w:cs="Times New Roman"/>
              </w:rPr>
              <w:t>s.</w:t>
            </w:r>
          </w:p>
        </w:tc>
      </w:tr>
      <w:tr w:rsidR="0083160A" w:rsidTr="000F2D5B"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nc-RNA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Mea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atMean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DR</w:t>
            </w:r>
          </w:p>
        </w:tc>
      </w:tr>
      <w:tr w:rsidR="0083160A" w:rsidTr="000F2D5B"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012501.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0547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21388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660133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6E-09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23E-09</w:t>
            </w:r>
          </w:p>
        </w:tc>
      </w:tr>
      <w:tr w:rsidR="0083160A" w:rsidTr="000F2D5B">
        <w:tc>
          <w:tcPr>
            <w:tcW w:w="1689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L2-AS1</w:t>
            </w:r>
          </w:p>
        </w:tc>
        <w:tc>
          <w:tcPr>
            <w:tcW w:w="109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9511</w:t>
            </w:r>
          </w:p>
        </w:tc>
        <w:tc>
          <w:tcPr>
            <w:tcW w:w="137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2043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205826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4E-16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7E-15</w:t>
            </w:r>
          </w:p>
        </w:tc>
      </w:tr>
      <w:tr w:rsidR="0083160A" w:rsidTr="000F2D5B">
        <w:tc>
          <w:tcPr>
            <w:tcW w:w="1689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C19</w:t>
            </w:r>
          </w:p>
        </w:tc>
        <w:tc>
          <w:tcPr>
            <w:tcW w:w="109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2948</w:t>
            </w:r>
          </w:p>
        </w:tc>
        <w:tc>
          <w:tcPr>
            <w:tcW w:w="137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33543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31069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36E-27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2E-25</w:t>
            </w:r>
          </w:p>
        </w:tc>
      </w:tr>
      <w:tr w:rsidR="0083160A" w:rsidTr="000F2D5B">
        <w:tc>
          <w:tcPr>
            <w:tcW w:w="1689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NDE</w:t>
            </w:r>
          </w:p>
        </w:tc>
        <w:tc>
          <w:tcPr>
            <w:tcW w:w="109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71655</w:t>
            </w:r>
          </w:p>
        </w:tc>
        <w:tc>
          <w:tcPr>
            <w:tcW w:w="137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31295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960679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6E-26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58E-25</w:t>
            </w:r>
          </w:p>
        </w:tc>
      </w:tr>
      <w:tr w:rsidR="0083160A" w:rsidTr="000F2D5B">
        <w:tc>
          <w:tcPr>
            <w:tcW w:w="1689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CA1</w:t>
            </w:r>
          </w:p>
        </w:tc>
        <w:tc>
          <w:tcPr>
            <w:tcW w:w="109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81604</w:t>
            </w:r>
          </w:p>
        </w:tc>
        <w:tc>
          <w:tcPr>
            <w:tcW w:w="137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61061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319945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2E-16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9E-15</w:t>
            </w:r>
          </w:p>
        </w:tc>
      </w:tr>
      <w:tr w:rsidR="0083160A" w:rsidTr="000F2D5B">
        <w:tc>
          <w:tcPr>
            <w:tcW w:w="1689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092127.1</w:t>
            </w:r>
          </w:p>
        </w:tc>
        <w:tc>
          <w:tcPr>
            <w:tcW w:w="109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5716</w:t>
            </w:r>
          </w:p>
        </w:tc>
        <w:tc>
          <w:tcPr>
            <w:tcW w:w="137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12401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97514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1677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2623</w:t>
            </w:r>
          </w:p>
        </w:tc>
      </w:tr>
      <w:tr w:rsidR="0083160A" w:rsidTr="000F2D5B">
        <w:tc>
          <w:tcPr>
            <w:tcW w:w="1689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092168.2</w:t>
            </w:r>
          </w:p>
        </w:tc>
        <w:tc>
          <w:tcPr>
            <w:tcW w:w="109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38597</w:t>
            </w:r>
          </w:p>
        </w:tc>
        <w:tc>
          <w:tcPr>
            <w:tcW w:w="137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7966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97122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67E-08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4E-07</w:t>
            </w:r>
          </w:p>
        </w:tc>
      </w:tr>
      <w:tr w:rsidR="0083160A" w:rsidTr="000F2D5B">
        <w:tc>
          <w:tcPr>
            <w:tcW w:w="1689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19</w:t>
            </w:r>
          </w:p>
        </w:tc>
        <w:tc>
          <w:tcPr>
            <w:tcW w:w="109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70988</w:t>
            </w:r>
          </w:p>
        </w:tc>
        <w:tc>
          <w:tcPr>
            <w:tcW w:w="137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76286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97846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6E-12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8E-11</w:t>
            </w:r>
          </w:p>
        </w:tc>
      </w:tr>
      <w:tr w:rsidR="0083160A" w:rsidTr="000F2D5B">
        <w:tc>
          <w:tcPr>
            <w:tcW w:w="1689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UCAT1</w:t>
            </w:r>
          </w:p>
        </w:tc>
        <w:tc>
          <w:tcPr>
            <w:tcW w:w="109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4501</w:t>
            </w:r>
          </w:p>
        </w:tc>
        <w:tc>
          <w:tcPr>
            <w:tcW w:w="1378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54119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53347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4E-15</w:t>
            </w:r>
          </w:p>
        </w:tc>
        <w:tc>
          <w:tcPr>
            <w:tcW w:w="1375" w:type="dxa"/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1E-14</w:t>
            </w:r>
          </w:p>
        </w:tc>
      </w:tr>
      <w:tr w:rsidR="0083160A" w:rsidTr="000F2D5B"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LAT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033544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.8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36942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09E-09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2E-08</w:t>
            </w:r>
          </w:p>
        </w:tc>
      </w:tr>
    </w:tbl>
    <w:p w:rsidR="0083160A" w:rsidRDefault="0083160A" w:rsidP="0083160A"/>
    <w:p w:rsidR="0083160A" w:rsidRDefault="0083160A" w:rsidP="0083160A"/>
    <w:p w:rsidR="0083160A" w:rsidRDefault="0083160A" w:rsidP="0083160A"/>
    <w:p w:rsidR="0083160A" w:rsidRPr="0083160A" w:rsidRDefault="0083160A" w:rsidP="0083160A">
      <w:pPr>
        <w:widowControl/>
        <w:jc w:val="left"/>
      </w:pPr>
      <w:r>
        <w:br w:type="page"/>
      </w:r>
      <w:r w:rsidRPr="00776CD6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2</w:t>
      </w:r>
      <w:r w:rsidRPr="00776CD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Top-10 down</w:t>
      </w:r>
      <w:r w:rsidRPr="00776CD6">
        <w:rPr>
          <w:rFonts w:ascii="Times New Roman" w:hAnsi="Times New Roman" w:cs="Times New Roman"/>
        </w:rPr>
        <w:t>-regulated LncRNA</w:t>
      </w:r>
      <w:r>
        <w:rPr>
          <w:rFonts w:ascii="Times New Roman" w:hAnsi="Times New Roman" w:cs="Times New Roman"/>
        </w:rPr>
        <w:t>s.</w:t>
      </w:r>
    </w:p>
    <w:p w:rsidR="0083160A" w:rsidRPr="00776CD6" w:rsidRDefault="0083160A" w:rsidP="0083160A"/>
    <w:p w:rsidR="0083160A" w:rsidRDefault="0083160A" w:rsidP="0083160A">
      <w:pPr>
        <w:rPr>
          <w:rFonts w:ascii="Times New Roman" w:hAnsi="Times New Roman" w:cs="Times New Roman"/>
        </w:rPr>
      </w:pPr>
    </w:p>
    <w:p w:rsidR="0083160A" w:rsidRDefault="0083160A" w:rsidP="0083160A">
      <w:pPr>
        <w:rPr>
          <w:rFonts w:ascii="Times New Roman" w:hAnsi="Times New Roman" w:cs="Times New Roman"/>
        </w:rPr>
      </w:pPr>
    </w:p>
    <w:p w:rsidR="0083160A" w:rsidRPr="00776CD6" w:rsidRDefault="0083160A" w:rsidP="0083160A">
      <w:pPr>
        <w:rPr>
          <w:rFonts w:ascii="Times New Roman" w:hAnsi="Times New Roman" w:cs="Times New Roman"/>
        </w:rPr>
      </w:pPr>
    </w:p>
    <w:p w:rsidR="0083160A" w:rsidRDefault="0083160A" w:rsidP="0083160A"/>
    <w:p w:rsidR="0083160A" w:rsidRPr="00776CD6" w:rsidRDefault="0083160A" w:rsidP="0083160A"/>
    <w:tbl>
      <w:tblPr>
        <w:tblStyle w:val="a3"/>
        <w:tblpPr w:leftFromText="180" w:rightFromText="180" w:vertAnchor="page" w:horzAnchor="margin" w:tblpY="209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098"/>
        <w:gridCol w:w="1362"/>
        <w:gridCol w:w="1339"/>
        <w:gridCol w:w="1351"/>
        <w:gridCol w:w="1351"/>
      </w:tblGrid>
      <w:tr w:rsidR="0083160A" w:rsidRPr="00136096" w:rsidTr="000F2D5B">
        <w:tc>
          <w:tcPr>
            <w:tcW w:w="1789" w:type="dxa"/>
            <w:tcBorders>
              <w:bottom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nc-RNA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Mean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atMea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DR</w:t>
            </w:r>
          </w:p>
        </w:tc>
      </w:tr>
      <w:tr w:rsidR="0083160A" w:rsidRPr="00136096" w:rsidTr="000F2D5B">
        <w:tc>
          <w:tcPr>
            <w:tcW w:w="1789" w:type="dxa"/>
            <w:tcBorders>
              <w:top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DKN2B-AS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64837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82549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4.79884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E-27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5E-25</w:t>
            </w:r>
          </w:p>
        </w:tc>
      </w:tr>
      <w:tr w:rsidR="0083160A" w:rsidRPr="00136096" w:rsidTr="000F2D5B">
        <w:tc>
          <w:tcPr>
            <w:tcW w:w="178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BNL1-AS1</w:t>
            </w:r>
          </w:p>
        </w:tc>
        <w:tc>
          <w:tcPr>
            <w:tcW w:w="1098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74191</w:t>
            </w:r>
          </w:p>
        </w:tc>
        <w:tc>
          <w:tcPr>
            <w:tcW w:w="1362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3593</w:t>
            </w:r>
          </w:p>
        </w:tc>
        <w:tc>
          <w:tcPr>
            <w:tcW w:w="133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5338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4E-21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7E-20</w:t>
            </w:r>
          </w:p>
        </w:tc>
      </w:tr>
      <w:tr w:rsidR="0083160A" w:rsidRPr="00136096" w:rsidTr="000F2D5B">
        <w:tc>
          <w:tcPr>
            <w:tcW w:w="178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FR-AS1</w:t>
            </w:r>
          </w:p>
        </w:tc>
        <w:tc>
          <w:tcPr>
            <w:tcW w:w="1098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13609</w:t>
            </w:r>
          </w:p>
        </w:tc>
        <w:tc>
          <w:tcPr>
            <w:tcW w:w="1362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5863</w:t>
            </w:r>
          </w:p>
        </w:tc>
        <w:tc>
          <w:tcPr>
            <w:tcW w:w="133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13509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6E-19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9E-18</w:t>
            </w:r>
          </w:p>
        </w:tc>
      </w:tr>
      <w:tr w:rsidR="0083160A" w:rsidRPr="00136096" w:rsidTr="000F2D5B">
        <w:tc>
          <w:tcPr>
            <w:tcW w:w="178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AGLR</w:t>
            </w:r>
          </w:p>
        </w:tc>
        <w:tc>
          <w:tcPr>
            <w:tcW w:w="1098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961413</w:t>
            </w:r>
          </w:p>
        </w:tc>
        <w:tc>
          <w:tcPr>
            <w:tcW w:w="1362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05872</w:t>
            </w:r>
          </w:p>
        </w:tc>
        <w:tc>
          <w:tcPr>
            <w:tcW w:w="133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02238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3E-23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99E-22</w:t>
            </w:r>
          </w:p>
        </w:tc>
      </w:tr>
      <w:tr w:rsidR="0083160A" w:rsidRPr="00136096" w:rsidTr="000F2D5B">
        <w:tc>
          <w:tcPr>
            <w:tcW w:w="178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ENDRR</w:t>
            </w:r>
          </w:p>
        </w:tc>
        <w:tc>
          <w:tcPr>
            <w:tcW w:w="1098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221173</w:t>
            </w:r>
          </w:p>
        </w:tc>
        <w:tc>
          <w:tcPr>
            <w:tcW w:w="1362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28232</w:t>
            </w:r>
          </w:p>
        </w:tc>
        <w:tc>
          <w:tcPr>
            <w:tcW w:w="133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84789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31E-22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4E-20</w:t>
            </w:r>
          </w:p>
        </w:tc>
      </w:tr>
      <w:tr w:rsidR="0083160A" w:rsidRPr="00136096" w:rsidTr="000F2D5B">
        <w:tc>
          <w:tcPr>
            <w:tcW w:w="178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010186.4</w:t>
            </w:r>
          </w:p>
        </w:tc>
        <w:tc>
          <w:tcPr>
            <w:tcW w:w="1098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38497</w:t>
            </w:r>
          </w:p>
        </w:tc>
        <w:tc>
          <w:tcPr>
            <w:tcW w:w="1362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1152</w:t>
            </w:r>
          </w:p>
        </w:tc>
        <w:tc>
          <w:tcPr>
            <w:tcW w:w="133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78748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4E-09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E-08</w:t>
            </w:r>
          </w:p>
        </w:tc>
      </w:tr>
      <w:tr w:rsidR="0083160A" w:rsidRPr="00136096" w:rsidTr="000F2D5B">
        <w:tc>
          <w:tcPr>
            <w:tcW w:w="178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NC01133</w:t>
            </w:r>
          </w:p>
        </w:tc>
        <w:tc>
          <w:tcPr>
            <w:tcW w:w="1098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.49765</w:t>
            </w:r>
          </w:p>
        </w:tc>
        <w:tc>
          <w:tcPr>
            <w:tcW w:w="1362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47139</w:t>
            </w:r>
          </w:p>
        </w:tc>
        <w:tc>
          <w:tcPr>
            <w:tcW w:w="133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54224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3E-19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1E-18</w:t>
            </w:r>
          </w:p>
        </w:tc>
      </w:tr>
      <w:tr w:rsidR="0083160A" w:rsidRPr="00136096" w:rsidTr="000F2D5B">
        <w:tc>
          <w:tcPr>
            <w:tcW w:w="178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NC01579</w:t>
            </w:r>
          </w:p>
        </w:tc>
        <w:tc>
          <w:tcPr>
            <w:tcW w:w="1098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028</w:t>
            </w:r>
          </w:p>
        </w:tc>
        <w:tc>
          <w:tcPr>
            <w:tcW w:w="1362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85274</w:t>
            </w:r>
          </w:p>
        </w:tc>
        <w:tc>
          <w:tcPr>
            <w:tcW w:w="133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24989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9292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2902</w:t>
            </w:r>
          </w:p>
        </w:tc>
      </w:tr>
      <w:tr w:rsidR="0083160A" w:rsidRPr="00136096" w:rsidTr="000F2D5B">
        <w:tc>
          <w:tcPr>
            <w:tcW w:w="178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002761.4</w:t>
            </w:r>
          </w:p>
        </w:tc>
        <w:tc>
          <w:tcPr>
            <w:tcW w:w="1098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69191</w:t>
            </w:r>
          </w:p>
        </w:tc>
        <w:tc>
          <w:tcPr>
            <w:tcW w:w="1362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79518</w:t>
            </w:r>
          </w:p>
        </w:tc>
        <w:tc>
          <w:tcPr>
            <w:tcW w:w="133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22947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8E-14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84E-14</w:t>
            </w:r>
          </w:p>
        </w:tc>
      </w:tr>
      <w:tr w:rsidR="0083160A" w:rsidRPr="00136096" w:rsidTr="000F2D5B">
        <w:tc>
          <w:tcPr>
            <w:tcW w:w="178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016705.2</w:t>
            </w:r>
          </w:p>
        </w:tc>
        <w:tc>
          <w:tcPr>
            <w:tcW w:w="1098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35499</w:t>
            </w:r>
          </w:p>
        </w:tc>
        <w:tc>
          <w:tcPr>
            <w:tcW w:w="1362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65439</w:t>
            </w:r>
          </w:p>
        </w:tc>
        <w:tc>
          <w:tcPr>
            <w:tcW w:w="1339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05006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7E-13</w:t>
            </w:r>
          </w:p>
        </w:tc>
        <w:tc>
          <w:tcPr>
            <w:tcW w:w="1351" w:type="dxa"/>
            <w:vAlign w:val="bottom"/>
          </w:tcPr>
          <w:p w:rsidR="0083160A" w:rsidRPr="00136096" w:rsidRDefault="0083160A" w:rsidP="000F2D5B">
            <w:pPr>
              <w:rPr>
                <w:rFonts w:ascii="Times New Roman" w:hAnsi="Times New Roman" w:cs="Times New Roman"/>
              </w:rPr>
            </w:pPr>
            <w:r w:rsidRPr="0013609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6E-12</w:t>
            </w:r>
          </w:p>
        </w:tc>
      </w:tr>
    </w:tbl>
    <w:p w:rsidR="0083160A" w:rsidRDefault="0083160A" w:rsidP="0083160A"/>
    <w:p w:rsidR="0083160A" w:rsidRDefault="0083160A" w:rsidP="0083160A"/>
    <w:p w:rsidR="0083160A" w:rsidRPr="002511FC" w:rsidRDefault="0083160A" w:rsidP="0083160A">
      <w:pPr>
        <w:widowControl/>
        <w:jc w:val="left"/>
      </w:pPr>
    </w:p>
    <w:p w:rsidR="0083160A" w:rsidRPr="0083160A" w:rsidRDefault="0083160A">
      <w:pPr>
        <w:rPr>
          <w:rFonts w:ascii="Times New Roman" w:hAnsi="Times New Roman" w:cs="Times New Roman" w:hint="eastAsia"/>
          <w:noProof/>
          <w:sz w:val="24"/>
          <w:szCs w:val="24"/>
        </w:rPr>
      </w:pPr>
    </w:p>
    <w:p w:rsidR="0083160A" w:rsidRPr="0083160A" w:rsidRDefault="0083160A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83160A">
        <w:rPr>
          <w:rFonts w:ascii="Times New Roman" w:hAnsi="Times New Roman" w:cs="Times New Roman"/>
          <w:b/>
          <w:noProof/>
          <w:sz w:val="24"/>
          <w:szCs w:val="24"/>
        </w:rPr>
        <w:t>Supplementary Figures</w:t>
      </w:r>
    </w:p>
    <w:p w:rsidR="0031641E" w:rsidRPr="0083160A" w:rsidRDefault="00292864">
      <w:pPr>
        <w:rPr>
          <w:rFonts w:ascii="Times New Roman" w:hAnsi="Times New Roman" w:cs="Times New Roman"/>
          <w:sz w:val="24"/>
          <w:szCs w:val="24"/>
        </w:rPr>
      </w:pPr>
      <w:r w:rsidRPr="008316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1572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864" w:rsidRPr="0083160A" w:rsidRDefault="00292864">
      <w:pPr>
        <w:rPr>
          <w:rFonts w:ascii="Times New Roman" w:hAnsi="Times New Roman" w:cs="Times New Roman"/>
          <w:sz w:val="24"/>
          <w:szCs w:val="24"/>
        </w:rPr>
      </w:pPr>
    </w:p>
    <w:p w:rsidR="00292864" w:rsidRPr="0083160A" w:rsidRDefault="00292864" w:rsidP="002928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160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83160A">
        <w:rPr>
          <w:rFonts w:ascii="Times New Roman" w:hAnsi="Times New Roman" w:cs="Times New Roman"/>
          <w:sz w:val="24"/>
          <w:szCs w:val="24"/>
        </w:rPr>
        <w:t xml:space="preserve">: Prognosis value of glycolysis-related lncRNA signature in patients with stage II CRC. (A-B) The distribution of risk score, survival time of stage II CRC patients in training cohort stratified by risk score. (C) Kaplan-Meier curves of stage II </w:t>
      </w:r>
      <w:r w:rsidRPr="0083160A">
        <w:rPr>
          <w:rFonts w:ascii="Times New Roman" w:hAnsi="Times New Roman" w:cs="Times New Roman"/>
          <w:sz w:val="24"/>
          <w:szCs w:val="24"/>
        </w:rPr>
        <w:lastRenderedPageBreak/>
        <w:t>CRC patients in training cohort. (D) ROC curve of predicted 1-, 2-, 3-year OS in stage II CRC patients according to risk score. (E-F) The distribution of risk score, survival time of stage II CRC patients in validation cohort stratified by risk score. (G) Kaplan-Meier curves of stage II CRC patients in validation cohort. (H) ROC curve of predicted 1-, 2-, 3-year OS in stage II CRC patients according to risk score.</w:t>
      </w:r>
    </w:p>
    <w:p w:rsidR="00292864" w:rsidRPr="0083160A" w:rsidRDefault="00292864">
      <w:pPr>
        <w:rPr>
          <w:rFonts w:ascii="Times New Roman" w:hAnsi="Times New Roman" w:cs="Times New Roman"/>
          <w:sz w:val="24"/>
          <w:szCs w:val="24"/>
        </w:rPr>
      </w:pPr>
    </w:p>
    <w:p w:rsidR="00292864" w:rsidRPr="0083160A" w:rsidRDefault="00292864">
      <w:pPr>
        <w:rPr>
          <w:rFonts w:ascii="Times New Roman" w:hAnsi="Times New Roman" w:cs="Times New Roman"/>
          <w:sz w:val="24"/>
          <w:szCs w:val="24"/>
        </w:rPr>
      </w:pPr>
    </w:p>
    <w:p w:rsidR="00292864" w:rsidRPr="0083160A" w:rsidRDefault="00292864">
      <w:pPr>
        <w:rPr>
          <w:rFonts w:ascii="Times New Roman" w:hAnsi="Times New Roman" w:cs="Times New Roman"/>
          <w:sz w:val="24"/>
          <w:szCs w:val="24"/>
        </w:rPr>
      </w:pPr>
    </w:p>
    <w:p w:rsidR="009B795A" w:rsidRPr="0083160A" w:rsidRDefault="009B795A">
      <w:pPr>
        <w:rPr>
          <w:rFonts w:ascii="Times New Roman" w:hAnsi="Times New Roman" w:cs="Times New Roman"/>
          <w:sz w:val="24"/>
          <w:szCs w:val="24"/>
        </w:rPr>
      </w:pPr>
    </w:p>
    <w:p w:rsidR="009B795A" w:rsidRPr="0083160A" w:rsidRDefault="009B795A">
      <w:pPr>
        <w:rPr>
          <w:rFonts w:ascii="Times New Roman" w:hAnsi="Times New Roman" w:cs="Times New Roman"/>
          <w:sz w:val="24"/>
          <w:szCs w:val="24"/>
        </w:rPr>
      </w:pPr>
    </w:p>
    <w:p w:rsidR="009B795A" w:rsidRPr="0083160A" w:rsidRDefault="009B795A">
      <w:pPr>
        <w:rPr>
          <w:rFonts w:ascii="Times New Roman" w:hAnsi="Times New Roman" w:cs="Times New Roman"/>
          <w:sz w:val="24"/>
          <w:szCs w:val="24"/>
        </w:rPr>
      </w:pPr>
    </w:p>
    <w:p w:rsidR="009B795A" w:rsidRPr="0083160A" w:rsidRDefault="009B795A">
      <w:pPr>
        <w:rPr>
          <w:rFonts w:ascii="Times New Roman" w:hAnsi="Times New Roman" w:cs="Times New Roman"/>
          <w:sz w:val="24"/>
          <w:szCs w:val="24"/>
        </w:rPr>
      </w:pPr>
    </w:p>
    <w:p w:rsidR="009B795A" w:rsidRPr="0083160A" w:rsidRDefault="009B795A">
      <w:pPr>
        <w:rPr>
          <w:rFonts w:ascii="Times New Roman" w:hAnsi="Times New Roman" w:cs="Times New Roman"/>
          <w:sz w:val="24"/>
          <w:szCs w:val="24"/>
        </w:rPr>
      </w:pPr>
    </w:p>
    <w:p w:rsidR="009B795A" w:rsidRPr="0083160A" w:rsidRDefault="009B795A">
      <w:pPr>
        <w:rPr>
          <w:rFonts w:ascii="Times New Roman" w:hAnsi="Times New Roman" w:cs="Times New Roman"/>
          <w:sz w:val="24"/>
          <w:szCs w:val="24"/>
        </w:rPr>
      </w:pPr>
    </w:p>
    <w:p w:rsidR="009B795A" w:rsidRPr="0083160A" w:rsidRDefault="009B795A">
      <w:pPr>
        <w:rPr>
          <w:rFonts w:ascii="Times New Roman" w:hAnsi="Times New Roman" w:cs="Times New Roman"/>
          <w:sz w:val="24"/>
          <w:szCs w:val="24"/>
        </w:rPr>
      </w:pPr>
    </w:p>
    <w:p w:rsidR="009B795A" w:rsidRPr="0083160A" w:rsidRDefault="008316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8696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微信图片_2024040117533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7979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微信图片_20240401175439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864" w:rsidRPr="0083160A" w:rsidRDefault="00292864">
      <w:pPr>
        <w:rPr>
          <w:rFonts w:ascii="Times New Roman" w:hAnsi="Times New Roman" w:cs="Times New Roman"/>
          <w:sz w:val="24"/>
          <w:szCs w:val="24"/>
        </w:rPr>
      </w:pPr>
    </w:p>
    <w:p w:rsidR="00292864" w:rsidRDefault="0083160A">
      <w:pPr>
        <w:rPr>
          <w:rFonts w:ascii="Times New Roman" w:hAnsi="Times New Roman" w:cs="Times New Roman"/>
          <w:sz w:val="24"/>
          <w:szCs w:val="24"/>
        </w:rPr>
      </w:pPr>
      <w:r w:rsidRPr="0083160A">
        <w:rPr>
          <w:rFonts w:ascii="Times New Roman" w:hAnsi="Times New Roman" w:cs="Times New Roman"/>
          <w:sz w:val="24"/>
          <w:szCs w:val="24"/>
        </w:rPr>
        <w:t>Original WB gel</w:t>
      </w:r>
    </w:p>
    <w:p w:rsidR="0083160A" w:rsidRDefault="0083160A">
      <w:pPr>
        <w:rPr>
          <w:rFonts w:ascii="Times New Roman" w:hAnsi="Times New Roman" w:cs="Times New Roman"/>
          <w:sz w:val="24"/>
          <w:szCs w:val="24"/>
        </w:rPr>
      </w:pPr>
    </w:p>
    <w:p w:rsidR="0083160A" w:rsidRDefault="0083160A">
      <w:pPr>
        <w:rPr>
          <w:rFonts w:ascii="Times New Roman" w:hAnsi="Times New Roman" w:cs="Times New Roman"/>
          <w:sz w:val="24"/>
          <w:szCs w:val="24"/>
        </w:rPr>
      </w:pPr>
    </w:p>
    <w:p w:rsidR="0083160A" w:rsidRDefault="0083160A">
      <w:pPr>
        <w:rPr>
          <w:rFonts w:ascii="Times New Roman" w:hAnsi="Times New Roman" w:cs="Times New Roman"/>
          <w:sz w:val="24"/>
          <w:szCs w:val="24"/>
        </w:rPr>
      </w:pPr>
    </w:p>
    <w:p w:rsidR="0083160A" w:rsidRDefault="008316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code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#cluster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ConsensusClusterPlus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 &lt;- read.table(file = "LOG2.txt", sep = "\t", header = T, stringsAsFactors = F, row.names = 1, check.names = F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2 &lt;- data[apply(data, 1, function(x){sum(is.na(x)) &lt; ncol(data)/2}),]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2 &lt;- as.matrix(data2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res &lt;- ConsensusClusterPlus(data2, maxK = 10, reps = 1000, pItem = 0.8, pFeature = 1, clusterAlg = "pam", corUse = "complete.obs", seed=123456, plot="pdf", writeTable=T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write.table(data2, "result.txt"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#PCA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psych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reshape2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ggplot2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factoextra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stat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vegan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lastRenderedPageBreak/>
        <w:t>exprData &lt;- "before.txt"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sampleFile &lt;- "group.txt"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 &lt;- read.table(exprData, header=T, row.names=NULL,sep="\t"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rownames_data &lt;- make.names(data[,1],unique=T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 &lt;- data[,-1,drop=F]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rownames(data) &lt;- rownames_data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 &lt;- data[rowSums(data)&gt;0,]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 &lt;- data[apply(data, 1, var)!=0,]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mads &lt;- apply(data, 1, mad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 &lt;- data[rev(order(mads)),]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im(data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_t &lt;- t(data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variableL &lt;- ncol(data_t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if(sampleFile != "") {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sample &lt;- read.table(sampleFile,header = T, row.names=1,sep="\t"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data_t_m &lt;- merge(data_t, sample, by=0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rownames(data_t_m) &lt;- data_t_m$Row.names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data_t &lt;- data_t_m[,-1]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}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pca &lt;- prcomp(data_t[,1:variableL], scale=T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print(str(pca)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factoextra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fviz_eig(pca, addlabels = TRUE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fviz_pca_ind(pca, repel=T)   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fviz_pca_ind(pca, col.ind=data_t$conditions, mean.point=F, addEllipses = T, legend.title="Groups"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fviz_pca_ind(pca, col.ind=data_t$conditions, mean.point=F, addEllipses = T, legend.title="Groups", ellipse.type="confidence", ellipse.level=0.95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fviz_pca_var(pca, select.var = list(cos2 = 0.99), repel=T, col.var = "cos2", geom.var = c("arrow", "text") )</w:t>
      </w:r>
    </w:p>
    <w:p w:rsidR="0083160A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fviz_pca_var(pca, select.var= list(cos2 = 10), repel=T, col.var = "contrib")</w:t>
      </w:r>
    </w:p>
    <w:p w:rsidR="0083160A" w:rsidRDefault="0083160A" w:rsidP="0083160A">
      <w:pPr>
        <w:rPr>
          <w:rFonts w:ascii="Arial" w:hAnsi="Arial" w:cs="Arial"/>
        </w:rPr>
      </w:pPr>
    </w:p>
    <w:p w:rsidR="0083160A" w:rsidRDefault="0083160A" w:rsidP="0083160A">
      <w:pPr>
        <w:rPr>
          <w:rFonts w:ascii="Arial" w:hAnsi="Arial" w:cs="Arial"/>
        </w:rPr>
      </w:pPr>
    </w:p>
    <w:p w:rsidR="0083160A" w:rsidRDefault="0083160A" w:rsidP="0083160A">
      <w:pPr>
        <w:rPr>
          <w:rFonts w:ascii="Arial" w:hAnsi="Arial" w:cs="Arial"/>
        </w:rPr>
      </w:pPr>
    </w:p>
    <w:p w:rsidR="0083160A" w:rsidRDefault="0083160A" w:rsidP="0083160A">
      <w:pPr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D</w:t>
      </w:r>
      <w:r>
        <w:rPr>
          <w:rFonts w:ascii="Arial" w:hAnsi="Arial" w:cs="Arial" w:hint="eastAsia"/>
        </w:rPr>
        <w:t>iff</w:t>
      </w:r>
      <w:r>
        <w:rPr>
          <w:rFonts w:ascii="Arial" w:hAnsi="Arial" w:cs="Arial"/>
        </w:rPr>
        <w:t>erential analysis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library(limma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library(edgeR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counts &lt;- read.table(file = "conut_all.txt", sep = "\t", header = TRUE, row.names = 1, stringsAsFactors = FALSE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dge &lt;- DGEList(counts = counts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dge &lt;- calcNormFactors(dge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logCPM &lt;- cpm(dge, log=TRUE, prior.count=3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lastRenderedPageBreak/>
        <w:t>group_list &lt;- factor(c(rep("control",2), rep("siSUZ12",2))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design &lt;- model.matrix(~group_list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colnames(design) &lt;- levels(group_list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rownames(design) &lt;- colnames(counts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fit &lt;- lmFit(logCPM, design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fit &lt;- eBayes(fit, trend=TRUE)</w:t>
      </w:r>
    </w:p>
    <w:p w:rsidR="0083160A" w:rsidRPr="00914D0A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output &lt;- topTable(fit, coef=2,n=Inf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sum(output$adj.P.Val&lt;0.05)</w:t>
      </w:r>
    </w:p>
    <w:p w:rsidR="0083160A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</w:t>
      </w:r>
    </w:p>
    <w:p w:rsidR="0083160A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#GSEA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clusterProfiler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enrichplot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ReactomePA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data.table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"org.Hs.eg.db"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genelist_input &lt;- fread(file="data.txt", header = T, sep='\t', data.table = F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inputfile="gsea.txt" 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gene_symbol=read.table(inputfile,sep="\t",check.names=F,header=T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gene_name=as.vector(gene_symbol[,1]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foldChange=as.character(gene_symbol[,2]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geneID &lt;- mget(gene_name, org.Hs.egSYMBOL2EG, ifnotfound=NA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geneID &lt;- as.character(geneID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=cbind(gene_symbol,entrezID=geneID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head(genelist_input)  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write.csv(data,"data.csv",row.names =F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geneList = genelist_input[,2]names(geneList) = as.character(genelist_input[,1])geneList = sort(geneList, decreasing = TRUE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Go_Reactomeresult &lt;- gsePathway(geneList, nPerm = 1000, minGSSize = 10, maxGSSize = 1000, pvalueCutoff=0.05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gseaplot2(Go_Reactomeresult, 1:3, pvalue_table = TRUE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#</w:t>
      </w:r>
      <w:r>
        <w:rPr>
          <w:rFonts w:ascii="Arial" w:hAnsi="Arial" w:cs="Arial"/>
        </w:rPr>
        <w:t>logistics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library(plyr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library(rms)#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library(epiDisplay)#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library(gtsummary)#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aa&lt;-read.table("hard1.txt",header=T,sep="\t"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ddist &lt;- datadist(aa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lastRenderedPageBreak/>
        <w:t xml:space="preserve">options(datadist="ddist") </w:t>
      </w:r>
    </w:p>
    <w:p w:rsidR="0083160A" w:rsidRPr="00B54D06" w:rsidRDefault="0083160A" w:rsidP="0083160A">
      <w:pPr>
        <w:rPr>
          <w:rFonts w:ascii="Arial" w:hAnsi="Arial" w:cs="Arial"/>
        </w:rPr>
      </w:pP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Uni_glm_model&lt;- 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function(x){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FML&lt;-as.formula(paste0("status==0~",x)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glm1&lt;-glm(FML,data=aa,family = binomial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glm2&lt;-summary(glm1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OR&lt;-round(exp(coef(glm1)),2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SE&lt;-glm2$coefficients[,2]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CI5&lt;-round(exp(coef(glm1)-1.96*SE),2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CI95&lt;-round(exp(coef(glm1)+1.96*SE),2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CI&lt;-paste0(CI5,'-',CI95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P&lt;-round(glm2$coefficients[,4],2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Uni_glm_model &lt;- data.frame('Characteristics'=x,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                            'OR' = OR,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                            'CI' = CI,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                            'P' = P)[-1,]               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return(Uni_glm_model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}  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variable.names&lt;- colnames(aa)[c(3:26)];variable.names 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Uni_glm &lt;- lapply(variable.names, Uni_glm_model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library(plyr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Uni_glm&lt;- ldply(Uni_glm,data.frame);Uni_glm</w:t>
      </w:r>
    </w:p>
    <w:p w:rsidR="0083160A" w:rsidRPr="00B54D06" w:rsidRDefault="0083160A" w:rsidP="0083160A">
      <w:pPr>
        <w:rPr>
          <w:rFonts w:ascii="Arial" w:hAnsi="Arial" w:cs="Arial"/>
        </w:rPr>
      </w:pPr>
    </w:p>
    <w:p w:rsidR="0083160A" w:rsidRPr="00B54D06" w:rsidRDefault="0083160A" w:rsidP="0083160A">
      <w:pPr>
        <w:rPr>
          <w:rFonts w:ascii="Arial" w:hAnsi="Arial" w:cs="Arial"/>
        </w:rPr>
      </w:pP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variable.names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names&lt;- glm(status==0~age+race+marry+t+n+tnm+er+pr+her2+g+sur+rt+che,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          data=aa,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 xml:space="preserve">            family = binomial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name&lt;-data.frame(summary(names)$aliased)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rownames(Uni_glm)&lt;-rownames(name)[-1]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Uni_glm &lt;- Uni_glm[,-1]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Uni_glm$P[Uni_glm$P==0]&lt;-"&lt;0.001"</w:t>
      </w:r>
    </w:p>
    <w:p w:rsidR="0083160A" w:rsidRPr="00B54D06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Uni_glm</w:t>
      </w:r>
    </w:p>
    <w:p w:rsidR="0083160A" w:rsidRPr="000A035F" w:rsidRDefault="0083160A" w:rsidP="0083160A">
      <w:pPr>
        <w:rPr>
          <w:rFonts w:ascii="Arial" w:hAnsi="Arial" w:cs="Arial"/>
        </w:rPr>
      </w:pPr>
      <w:r w:rsidRPr="00B54D06">
        <w:rPr>
          <w:rFonts w:ascii="Arial" w:hAnsi="Arial" w:cs="Arial"/>
        </w:rPr>
        <w:t>write.csv(Uni_glm," 3.csv"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#LASSO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glmnet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survival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inputfile="lasso.txt"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lncRNA&lt;-read.table(inputfile,header=T,sep="\t",row.names = 1,check.names = </w:t>
      </w:r>
      <w:r w:rsidRPr="000A035F">
        <w:rPr>
          <w:rFonts w:ascii="Arial" w:hAnsi="Arial" w:cs="Arial"/>
        </w:rPr>
        <w:lastRenderedPageBreak/>
        <w:t xml:space="preserve">F,stringsAsFactors = F) 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EXP=lncRNA[,3:ncol(lncRNA)]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=cbind(lncRNA[,1:2],lncRNAEXP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[,"OS"]=lncRNA[,"OS"]/365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v1&lt;-as.matrix(lncRNA[,c(3:ncol(lncRNA))]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v2 &lt;- as.matrix(Surv(lncRNA$OS,lncRNA$vital_status)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myfit &lt;- glmnet(v1, v2, family = "cox"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pdf("lambda.pdf"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plot(myfit, xvar = "lambda", label = TRUE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ev.off(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myfit2 &lt;- cv.glmnet(v1, v2, family="cox"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pdf("min.pdf"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plot(myfit2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abline(v=log(c(myfit2$lambda.min,myfit2$lambda.1se)),lty="dashed"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ev.off(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myfit2$lambda.1se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coe &lt;- coef(myfit, s = myfit2$lambda.1se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act_index &lt;- which(coe != 0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act_coe &lt;- coe[act_index]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row.names(coe)[act_index]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#nomogram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regplot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"survival"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"survminer"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tcga&lt;-read.table("clinical.txt",header=T,sep="\t"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tcga$risk_level &lt;- as.factor(ifelse(tcga$risk_level==1,"low","hig")) 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res.cox &lt;- coxph(Surv(OS, vital_status) ~  age + sex + stage + risk_score, data = tcga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res.cox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summary(res.cox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nom1&lt;-regplot(res.cox, clickable=TRUE, 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points=TRUE, rank="sd",failtime = c(1095,1825,2555),prfail = T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nom2&lt;-regplot(res.cox,observation=tcga[5,], clickable=TRUE, 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lastRenderedPageBreak/>
        <w:t xml:space="preserve">               points=TRUE, rank="sd",failtime = c(1095,1825,2555),droplines=T,prfail = T,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     other=(list(bvcol="red",sq="green",obscol="blue"))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nomogram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library(regplot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library(rms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library(rmda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non_tumor&lt;-read.table("ROC.txt",header=T,sep="\t"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non_tumor$sex &lt;- as.factor(ifelse(non_tumor$sex==1,"male","female"))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ddist &lt;- datadist(non_tumor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options(datadist="ddist")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mylog &lt;-lrm(status ~ HMGCR + ACSS2 + CUX2 + PNPLA3, family=binomial(link = "logit"), data =non_tumor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mylog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summary(mylog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coefficients(mylog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exp(coefficients(mylog)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exp(confint(mylog)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nom1&lt;-regplot(mylog, clickable=TRUE,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points=TRUE, rank="sd",prfail = T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#</w:t>
      </w:r>
      <w:r w:rsidRPr="00A8417C">
        <w:rPr>
          <w:rFonts w:ascii="Arial" w:hAnsi="Arial" w:cs="Arial"/>
        </w:rPr>
        <w:t>指定标记的样本行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nom2&lt;-regplot(mylog,observation=non_tumor[53,], clickable=TRUE,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points=TRUE, rank="sd",droplines=T,prfail = T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other=(list(bvcol="red",sq="green",obscol="blue"))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mylog&lt;-lrm(status~HMGCR + PLIN2 + CUX2 + PNPLA3 + FAR2 + UBIAD1 + ACOX2 + SYNE4 + CLMP + KRT4 + ACSS2 + PCCB + MSMO1 + RMDN3 + IDH1</w:t>
      </w:r>
      <w:r w:rsidRPr="00A8417C">
        <w:rPr>
          <w:rFonts w:ascii="Arial" w:hAnsi="Arial" w:cs="Arial"/>
        </w:rPr>
        <w:tab/>
        <w:t>,data=non_tumor,x=T,y=T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mylog&lt;-lrm(status~HMGCR + PLIN2 + CUX2 + PNPLA3</w:t>
      </w:r>
      <w:r w:rsidRPr="00A8417C">
        <w:rPr>
          <w:rFonts w:ascii="Arial" w:hAnsi="Arial" w:cs="Arial"/>
        </w:rPr>
        <w:tab/>
        <w:t>,data=non_tumor,x=T,y=T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mynom&lt;- nomogram(mylog, fun=plogis,fun.at=c(0.0001,0.1,0.2,0.3,0.4,0.5,0.6,0.7,0.8,0.9,0.9999),lp=F, funlabel="risk of PSD"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pdf("Nom_2.pdf",10,8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plot(mynom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dev.off(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lastRenderedPageBreak/>
        <w:t>mylog&lt;-lrm(status~history_of_hyperlipidemia +  NIHSS +  Time_from_onset_to_hospitalization + cultural_level,data=non_tumor,x=T,y=T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mylog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library(Hmisc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Cindex &lt;- rcorrcens(non_tumor$status~predict(mylog)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Cindex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mylog&lt;-lrm(status~TMEM97 + HILPDA + CUX2 +  DHCR7,data=non_tumor,x=T,y=T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set.seed(300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myc&lt;-validate(mylog,method="b",B = 1000,pr=T,dxy=T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c_index&lt;-(myc[1,5]+1)/2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c_index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mylog&lt;-lrm(status~TMEM97 + HILPDA + CUX2 +  DHCR7,data=non_tumor,x=T,y=T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mycal&lt;-calibrate(mylog,method="boot",B=1000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pdf("Calibration_2.pdf"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plot(mycal,xlab="Nomogram-predicted probability of PSD",ylab="Actual diagnosed PSD (proportion)",sub=T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dev.off(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nom1&lt;-regplot(mylog, clickable=TRUE,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points=TRUE, rank="sd",prfail = T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nom2&lt;-regplot(mylog,observation=non_tumor[5,], clickable=TRUE,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points=TRUE, rank="sd",droplines=T,prfail = T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other=(list(bvcol="red",sq="green",obscol="blue"))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modul&lt;- decision_curve(status~TMEM97 + HILPDA + CUX2 +  DHCR7,data= non_tumor,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family = binomial(link ='logit'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thresholds= seq(0,1, by = 0.01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confidence.intervals = 0.95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pdf("DCA2.pdf"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plot_decision_curve(modul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curve.names="cALL nomogram",xlab="Threshold probability"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cost.benefit.axis =FALSE,col= "gray30"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confidence.intervals=FALSE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standardize = FALSE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dev.off(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modul1&lt;- decision_curve(status~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,data= non_tumor,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family = binomial(link ='logit'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thresholds= seq(0,1, by = 0.01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confidence.intervals = 0.95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modul2&lt;- decision_curve(status~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lastRenderedPageBreak/>
        <w:t xml:space="preserve">                        ,data= non_tumor,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family = binomial(link ='logit'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thresholds= seq(0,1, by = 0.01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confidence.intervals = 0.95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modul3&lt;- decision_curve(status~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,data= non_tumor,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family = binomial(link ='logit'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thresholds= seq(0,1, by = 0.01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confidence.intervals = 0.95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modul4&lt;- decision_curve(status~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,data= non_tumor,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family = binomial(link ='logit'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thresholds= seq(0,1, by = 0.01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confidence.intervals = 0.95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modul5&lt;- decision_curve(status~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,data= non_tumor, 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family = binomial(link ='logit'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thresholds= seq(0,1, by = 0.01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    confidence.intervals = 0.95)</w:t>
      </w:r>
    </w:p>
    <w:p w:rsidR="0083160A" w:rsidRPr="00A8417C" w:rsidRDefault="0083160A" w:rsidP="0083160A">
      <w:pPr>
        <w:rPr>
          <w:rFonts w:ascii="Arial" w:hAnsi="Arial" w:cs="Arial"/>
        </w:rPr>
      </w:pP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pdf("DCA1.pdf")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plot_decision_curve(list(modul1,modul2,modul3,modul4,modul5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curve.names= c("complete nomogram","HRH1","HRH2","HTR3A","TRPV2"), xlab="Threshold probability"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cost.benefit.axis =FALSE,col=c( "Orange","HotPink","Turquoise","red","green")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confidence.intervals=FALSE,</w:t>
      </w:r>
    </w:p>
    <w:p w:rsidR="0083160A" w:rsidRPr="00A8417C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 xml:space="preserve">                    standardize = FALSE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A8417C">
        <w:rPr>
          <w:rFonts w:ascii="Arial" w:hAnsi="Arial" w:cs="Arial"/>
        </w:rPr>
        <w:t>dev.off(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#risk score 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survival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rms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foreign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tcga&lt;-read.table("clinical.txt",header=T,sep="\t"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ddist &lt;- datadist(tcga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options(datadist='ddist'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cox2 &lt;- coxph(Surv(OS,vital_status) ~ age + sex + stage + risk_score,data=tcga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risk_score&lt;-predict(cox2,type="risk",newdata=tcga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risk_level&lt;-as.vector(ifelse(risk_score&gt;median(risk_score),"High","Low")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0A035F">
        <w:rPr>
          <w:rFonts w:ascii="Arial" w:hAnsi="Arial" w:cs="Arial"/>
        </w:rPr>
        <w:t>write.table(cbind(id=rownames(cbind(tcga[,1:2],risk_score,risk_level)),cbind(tcga[,1:2],risk_score,risk_level)),"risk_score.txt",sep="\t",quote=F,row.names=F)</w:t>
      </w:r>
    </w:p>
    <w:p w:rsidR="0083160A" w:rsidRPr="000A035F" w:rsidRDefault="0083160A" w:rsidP="0083160A">
      <w:pPr>
        <w:rPr>
          <w:rFonts w:ascii="Arial" w:hAnsi="Arial" w:cs="Arial"/>
        </w:rPr>
      </w:pPr>
    </w:p>
    <w:p w:rsidR="0083160A" w:rsidRDefault="0083160A" w:rsidP="0083160A">
      <w:pPr>
        <w:rPr>
          <w:rFonts w:ascii="Arial" w:hAnsi="Arial" w:cs="Arial"/>
        </w:rPr>
      </w:pPr>
    </w:p>
    <w:p w:rsidR="0083160A" w:rsidRDefault="0083160A" w:rsidP="0083160A">
      <w:pPr>
        <w:rPr>
          <w:rFonts w:ascii="Arial" w:hAnsi="Arial" w:cs="Arial"/>
        </w:rPr>
      </w:pPr>
    </w:p>
    <w:p w:rsidR="0083160A" w:rsidRDefault="0083160A" w:rsidP="0083160A">
      <w:pPr>
        <w:rPr>
          <w:rFonts w:ascii="Arial" w:hAnsi="Arial" w:cs="Arial"/>
        </w:rPr>
      </w:pPr>
    </w:p>
    <w:p w:rsidR="0083160A" w:rsidRDefault="0083160A" w:rsidP="0083160A">
      <w:pPr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Forest plot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setwd(""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rt &lt;- read.table("mulcox.txt",header=T,sep="\t",row.names=1,check.names=F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gene &lt;- rownames(rt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hr &lt;- sprintf("%.3f",rt$"HR"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hrLow  &lt;- sprintf("%.3f",rt$"HR.95L"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hrHigh &lt;- sprintf("%.3f",rt$"HR.95H"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Hazard.ratio &lt;- paste0(hr,"(",hrLow,"-",hrHigh,")"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pVal &lt;- ifelse(rt$pvalue&lt;0.001, "&lt;0.001", sprintf("%.3f", rt$pvalue))</w:t>
      </w:r>
    </w:p>
    <w:p w:rsidR="0083160A" w:rsidRPr="00164EDA" w:rsidRDefault="0083160A" w:rsidP="0083160A">
      <w:pPr>
        <w:rPr>
          <w:rFonts w:ascii="Arial" w:hAnsi="Arial" w:cs="Arial"/>
        </w:rPr>
      </w:pP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pdf(file="forest-mulcox.pdf", width =6,height =5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n &lt;- nrow(rt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nRow &lt;- n+1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ylim &lt;- c(1,nRow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layout(matrix(c(1,2),nc=2),width=c(3,2))</w:t>
      </w:r>
    </w:p>
    <w:p w:rsidR="0083160A" w:rsidRPr="00164EDA" w:rsidRDefault="0083160A" w:rsidP="0083160A">
      <w:pPr>
        <w:rPr>
          <w:rFonts w:ascii="Arial" w:hAnsi="Arial" w:cs="Arial"/>
        </w:rPr>
      </w:pP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xlim = c(0,3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par(mar=c(4,2.5,2,1)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plot(1,xlim=xlim,ylim=ylim,type="n",axes=F,xlab="",ylab=""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text.cex=0.8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text(0,n:1,gene,adj=0,cex=text.cex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text(1.5-0.5*0.2,n:1,pVal,adj=1,cex=text.cex);text(1.5-0.5*0.2,n+1,'pvalue',cex=text.cex,font=2,adj=1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text(3,n:1,Hazard.ratio,adj=1,cex=text.cex);text(3,n+1,'Hazard ratio',cex=text.cex,font=2,adj=1,)</w:t>
      </w:r>
    </w:p>
    <w:p w:rsidR="0083160A" w:rsidRPr="00164EDA" w:rsidRDefault="0083160A" w:rsidP="0083160A">
      <w:pPr>
        <w:rPr>
          <w:rFonts w:ascii="Arial" w:hAnsi="Arial" w:cs="Arial"/>
        </w:rPr>
      </w:pP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par(mar=c(4,1,2,1),mgp=c(2,0.5,0)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xlim = c(0,max(as.numeric(hrLow),as.numeric(hrHigh))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plot(1,xlim=xlim,ylim=ylim,type="n",axes=F,ylab="",xaxs="i",xlab="Hazard ratio"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arrows(as.numeric(hrLow),n:1,as.numeric(hrHigh),n:1,angle=90,code=3,length=0.05,col="darkblue",lwd=2.5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abline(v=1,col="black",lty=2,lwd=2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boxcolor = ifelse(as.numeric(hr) &gt; 1, 'red', 'green'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points(as.numeric(hr), n:1, pch = 15, col = boxcolor, cex=1.3)</w:t>
      </w:r>
    </w:p>
    <w:p w:rsidR="0083160A" w:rsidRPr="00164EDA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axis(1)</w:t>
      </w:r>
    </w:p>
    <w:p w:rsidR="0083160A" w:rsidRPr="000A035F" w:rsidRDefault="0083160A" w:rsidP="0083160A">
      <w:pPr>
        <w:rPr>
          <w:rFonts w:ascii="Arial" w:hAnsi="Arial" w:cs="Arial"/>
        </w:rPr>
      </w:pPr>
      <w:r w:rsidRPr="00164EDA">
        <w:rPr>
          <w:rFonts w:ascii="Arial" w:hAnsi="Arial" w:cs="Arial"/>
        </w:rPr>
        <w:t>dev.off()</w:t>
      </w:r>
    </w:p>
    <w:p w:rsidR="0083160A" w:rsidRPr="0083160A" w:rsidRDefault="0083160A">
      <w:pPr>
        <w:rPr>
          <w:rFonts w:ascii="Times New Roman" w:hAnsi="Times New Roman" w:cs="Times New Roman" w:hint="eastAsia"/>
          <w:sz w:val="24"/>
          <w:szCs w:val="24"/>
        </w:rPr>
      </w:pPr>
    </w:p>
    <w:sectPr w:rsidR="0083160A" w:rsidRPr="00831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FA92F3A-0052-4EBD-AFBC-4D167A20D21D}"/>
    <w:docVar w:name="KY_MEDREF_VERSION" w:val="3"/>
  </w:docVars>
  <w:rsids>
    <w:rsidRoot w:val="00B10D48"/>
    <w:rsid w:val="00292864"/>
    <w:rsid w:val="002D60E8"/>
    <w:rsid w:val="0031641E"/>
    <w:rsid w:val="0083160A"/>
    <w:rsid w:val="00875578"/>
    <w:rsid w:val="008C7879"/>
    <w:rsid w:val="009B795A"/>
    <w:rsid w:val="00B10D48"/>
    <w:rsid w:val="00D4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0AA63"/>
  <w15:chartTrackingRefBased/>
  <w15:docId w15:val="{13FC6208-9E59-413A-B3E0-5D18E209F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160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2061</Words>
  <Characters>11751</Characters>
  <Application>Microsoft Office Word</Application>
  <DocSecurity>0</DocSecurity>
  <Lines>97</Lines>
  <Paragraphs>27</Paragraphs>
  <ScaleCrop>false</ScaleCrop>
  <Company/>
  <LinksUpToDate>false</LinksUpToDate>
  <CharactersWithSpaces>1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3-09-24T11:13:00Z</dcterms:created>
  <dcterms:modified xsi:type="dcterms:W3CDTF">2024-04-01T12:01:00Z</dcterms:modified>
</cp:coreProperties>
</file>